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628" w:rsidRDefault="00582628" w:rsidP="00A817F8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8"/>
        </w:rPr>
      </w:pPr>
      <w:r w:rsidRPr="003F2F0E">
        <w:rPr>
          <w:rFonts w:ascii="Times New Roman" w:hAnsi="Times New Roman" w:cs="Times New Roman"/>
          <w:b/>
          <w:color w:val="000000" w:themeColor="text1"/>
          <w:kern w:val="0"/>
          <w:sz w:val="24"/>
          <w:szCs w:val="28"/>
        </w:rPr>
        <w:t>Supplementary tables and figures</w:t>
      </w:r>
    </w:p>
    <w:p w:rsidR="00582628" w:rsidRPr="003F2F0E" w:rsidRDefault="00582628" w:rsidP="00A817F8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8"/>
        </w:rPr>
      </w:pPr>
    </w:p>
    <w:p w:rsidR="00AC7764" w:rsidRPr="00F87C83" w:rsidRDefault="00AC7764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igure S1</w:t>
      </w:r>
      <w:r w:rsidRPr="00F87C83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>.</w:t>
      </w:r>
      <w:r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The molecular sponge effects of circ_0008542.</w:t>
      </w:r>
      <w:r w:rsidRPr="00F87C83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After transfection with the miRNA-185-5p mimic, miRNA-185-5p inhibitor or si-RANK in RAW264.7 cells,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6979BE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A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TRAP staining, pit formation assay and F-actin band staining were applied to detect osteoclast</w:t>
      </w:r>
      <w:r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differentiation and bone resorption ability among the five groups.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(</w:t>
      </w:r>
      <w:r w:rsidR="006979BE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B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Protein levels of c-fos, NFATc1</w:t>
      </w:r>
      <w:r w:rsidR="000D2682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,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</w:t>
      </w:r>
      <w:r w:rsidR="000D2682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RANK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and NFκB p-P65 in</w:t>
      </w:r>
      <w:r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AW 264.7 cell lysates among the five groups were analyzed by western blot.</w:t>
      </w:r>
      <w:r w:rsidRPr="00F87C83">
        <w:rPr>
          <w:rFonts w:ascii="Times New Roman" w:hAnsi="Times New Roman" w:cs="Times New Roman" w:hint="eastAsia"/>
          <w:b/>
          <w:noProof/>
          <w:color w:val="FF0000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6979BE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C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elative expression level of RANK in RAW 264.7 cells among the five groups.</w:t>
      </w:r>
      <w:r w:rsidRPr="00F87C83">
        <w:rPr>
          <w:rFonts w:ascii="Times New Roman" w:hAnsi="Times New Roman" w:cs="Times New Roman" w:hint="eastAsia"/>
          <w:b/>
          <w:noProof/>
          <w:color w:val="FF0000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6979BE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D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Histograms of coverage rate, number and nuclei of TRAP-positive osteoclasts and bone resorption area rate among the five groups.</w:t>
      </w:r>
      <w:r w:rsidRPr="00F87C83">
        <w:rPr>
          <w:rFonts w:ascii="Times New Roman" w:hAnsi="Times New Roman" w:cs="Times New Roman"/>
          <w:b/>
          <w:noProof/>
          <w:color w:val="FF0000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6979BE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E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elative expression levels of Ctsk, MMP9 and TRAP in RAW 264.7 cells among the five groups.</w:t>
      </w:r>
      <w:r w:rsidRPr="00F87C83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After transfection with the miRNA-185-5p mimic or the addition of exosomes containing circ_0008542 overexpression to RAW264.7 cells,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6979BE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TRAP staining, pit formation assay and F-actin band staining were applied to detect osteoclast</w:t>
      </w:r>
      <w:r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differentiation and bone resorption ability among the four groups.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(</w:t>
      </w:r>
      <w:r w:rsidR="006979BE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G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Protein levels of c-fos, NFATc1</w:t>
      </w:r>
      <w:r w:rsidR="000D2682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,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</w:t>
      </w:r>
      <w:r w:rsidR="000D2682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RANK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and NFκB p-P65 in</w:t>
      </w:r>
      <w:r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AW 264.7 cell lysates among the four groups were analyzed by western blot.</w:t>
      </w:r>
      <w:r w:rsidRPr="00F87C83">
        <w:rPr>
          <w:rFonts w:ascii="Times New Roman" w:hAnsi="Times New Roman" w:cs="Times New Roman" w:hint="eastAsia"/>
          <w:b/>
          <w:noProof/>
          <w:color w:val="FF0000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6979BE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H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elative expression level of RANK in RAW 264.7 cells among the four groups.</w:t>
      </w:r>
      <w:r w:rsidRPr="00F87C83">
        <w:rPr>
          <w:rFonts w:ascii="Times New Roman" w:hAnsi="Times New Roman" w:cs="Times New Roman" w:hint="eastAsia"/>
          <w:b/>
          <w:noProof/>
          <w:color w:val="FF0000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6979BE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I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Histograms of coverage rate, number and nuclei of TRAP-positive osteoclasts and bone resorption area rate among the four groups.</w:t>
      </w:r>
      <w:r w:rsidRPr="00F87C83">
        <w:rPr>
          <w:rFonts w:ascii="Times New Roman" w:hAnsi="Times New Roman" w:cs="Times New Roman"/>
          <w:b/>
          <w:noProof/>
          <w:color w:val="FF0000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6979BE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J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="00FD3DB0"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elative expression levels of Ctsk, MMP9 and TRAP in RAW 264.7 cells among the four groups.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Data are representative of three independent experiments expressed as the mean ± SD. Different letters (a, b and c) indicate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lastRenderedPageBreak/>
        <w:t>significant differences among multiple groups (p &lt; 0.05).</w:t>
      </w:r>
    </w:p>
    <w:p w:rsidR="00AC7764" w:rsidRPr="00F87C83" w:rsidRDefault="00AC7764" w:rsidP="00A817F8">
      <w:pPr>
        <w:spacing w:line="480" w:lineRule="auto"/>
        <w:rPr>
          <w:sz w:val="24"/>
        </w:rPr>
      </w:pPr>
    </w:p>
    <w:p w:rsidR="00AC7764" w:rsidRDefault="00AC7764" w:rsidP="00A817F8">
      <w:pPr>
        <w:spacing w:line="48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</w:pP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igure S2</w:t>
      </w:r>
      <w:r w:rsidRPr="00F87C83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>.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M6A methylation level on circ_0008542. (</w:t>
      </w:r>
      <w:r w:rsidR="0011060B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A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The potential m6A methylation loci of circ_0008542 on the SRAMP website.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11060B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B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M6A-RT-qPCR assay was performed to detect the enrichment rate of 7</w:t>
      </w:r>
      <w:r w:rsidRPr="00F87C83">
        <w:rPr>
          <w:rFonts w:ascii="Times New Roman" w:hAnsi="Times New Roman" w:cs="Times New Roman"/>
          <w:noProof/>
          <w:color w:val="FF0000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segments of circ_0008542 between the anti-m6A group and the anti-IgG group.</w:t>
      </w:r>
      <w:r w:rsidRPr="00F87C83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11060B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C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, </w:t>
      </w:r>
      <w:r w:rsidR="0011060B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D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After transfection with si-Mettl3 or ALKBH5 in ME3T3-E1 cells,</w:t>
      </w:r>
      <w:r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the mRNA and protein expression levels of about Mettl3 or ALKBH5 were detected by RT-qPCR and western blot,</w:t>
      </w:r>
      <w:r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espectively.</w:t>
      </w:r>
      <w:r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11060B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E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, </w:t>
      </w:r>
      <w:r w:rsidR="0011060B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)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After transfected si-Mettl3 or ALKBH5 in ME3T3-E1 cells,</w:t>
      </w:r>
      <w:r w:rsidRPr="00F87C83">
        <w:rPr>
          <w:rFonts w:ascii="Times New Roman" w:hAnsi="Times New Roman" w:cs="Times New Roman" w:hint="eastAsia"/>
          <w:noProof/>
          <w:color w:val="FF0000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m6A-RT-qPCR assay was performed to detect the enrichment rate of the circ_0008542-9 segment between the anti-m6A group and the anti-IgG group. Data are representative of three independent experiments expressed as the mean ± SD</w:t>
      </w:r>
      <w:r w:rsidRPr="00F87C83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(*p &lt; 0.05).</w:t>
      </w:r>
    </w:p>
    <w:p w:rsidR="00456666" w:rsidRPr="000067A6" w:rsidRDefault="00456666" w:rsidP="008F7AC6">
      <w:pPr>
        <w:spacing w:line="48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</w:pPr>
    </w:p>
    <w:p w:rsidR="00680E33" w:rsidRPr="000067A6" w:rsidRDefault="00680E33" w:rsidP="008F7AC6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igure S3</w:t>
      </w:r>
      <w:r w:rsidR="00456666" w:rsidRPr="000067A6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>.</w:t>
      </w:r>
      <w:r w:rsidRPr="000067A6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The rescue assays caused by </w:t>
      </w:r>
      <w:r w:rsidRPr="000067A6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>circ_0008542</w:t>
      </w:r>
      <w:r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and si-METTL3/ALKBH5 transfection.</w:t>
      </w:r>
    </w:p>
    <w:p w:rsidR="00C32B2A" w:rsidRPr="000067A6" w:rsidRDefault="00C32B2A" w:rsidP="008F7AC6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</w:p>
    <w:p w:rsidR="00456666" w:rsidRPr="000067A6" w:rsidRDefault="00C300B8" w:rsidP="008F7AC6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After </w:t>
      </w:r>
      <w:r w:rsidR="000D1132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adding </w:t>
      </w:r>
      <w:r w:rsidR="000D1132" w:rsidRPr="000067A6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>exosomes with circ_0008542</w:t>
      </w:r>
      <w:r w:rsidR="000D1132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overexpression and combined</w:t>
      </w:r>
      <w:r w:rsidR="001539DA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with </w:t>
      </w:r>
      <w:r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si-RANK </w:t>
      </w:r>
      <w:r w:rsidR="001539DA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transfected </w:t>
      </w:r>
      <w:r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in RAW264.7 cells</w:t>
      </w:r>
      <w:r w:rsidR="000D1132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,</w:t>
      </w:r>
      <w:r w:rsidR="000D1132" w:rsidRPr="000067A6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456666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A)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TRAP staining, pit formation assay and F-actin band staining were applied to detect osteoclast</w:t>
      </w:r>
      <w:r w:rsidR="00456666" w:rsidRPr="000067A6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differentiation and bone resorption ability </w:t>
      </w:r>
      <w:r w:rsidR="000D1132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between the two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groups.</w:t>
      </w:r>
      <w:r w:rsidR="00456666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(B)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Protein levels of c-fos, NFATc1</w:t>
      </w:r>
      <w:r w:rsidR="007D10CA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,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</w:t>
      </w:r>
      <w:r w:rsidR="007D10CA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RANK 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and NFκB p-P65 in</w:t>
      </w:r>
      <w:r w:rsidR="00456666" w:rsidRPr="000067A6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RAW 264.7 cell lysates </w:t>
      </w:r>
      <w:r w:rsidR="00D9388D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between the two groups 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were analyzed by western blot.</w:t>
      </w:r>
      <w:r w:rsidR="00AA4749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CC59C3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C)</w:t>
      </w:r>
      <w:r w:rsidR="00CC59C3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Histograms of coverage rate, number and nuclei of TRAP-positive osteoclasts </w:t>
      </w:r>
      <w:r w:rsidR="00CC59C3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lastRenderedPageBreak/>
        <w:t>and bone resorption area rate between the two groups.</w:t>
      </w:r>
      <w:r w:rsidR="00AA4749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456666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CC59C3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D</w:t>
      </w:r>
      <w:r w:rsidR="00456666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="00456666" w:rsidRPr="000067A6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elative expression level</w:t>
      </w:r>
      <w:r w:rsidR="005A5DD8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s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of </w:t>
      </w:r>
      <w:r w:rsidR="005A5DD8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Ctsk, MMP9, TRAP and 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RANK in RAW 264.7 cells </w:t>
      </w:r>
      <w:r w:rsidR="00D9388D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between the two groups</w:t>
      </w:r>
      <w:r w:rsidR="00456666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.</w:t>
      </w:r>
      <w:r w:rsidR="001909B0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FB0769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After RANK </w:t>
      </w:r>
      <w:r w:rsidR="00FB0769" w:rsidRPr="000067A6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>over</w:t>
      </w:r>
      <w:r w:rsidR="00FB0769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expression combined with </w:t>
      </w:r>
      <w:r w:rsidR="00FB0769" w:rsidRPr="000067A6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>circ_0008542</w:t>
      </w:r>
      <w:r w:rsidR="00FB0769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and si-METTL3/ALKBH5 transfected in RAW264.7 cells,</w:t>
      </w:r>
      <w:r w:rsidR="009A030C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(E</w:t>
      </w:r>
      <w:r w:rsidR="00A24E15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, </w:t>
      </w:r>
      <w:r w:rsidR="009A030C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I)</w:t>
      </w:r>
      <w:r w:rsidR="009A030C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TRAP staining, pit formation assay and F-actin band staining were applied to detect osteoclast</w:t>
      </w:r>
      <w:r w:rsidR="009A030C" w:rsidRPr="000067A6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9A030C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differentiation and bone resorption ability between the two groups.</w:t>
      </w:r>
      <w:r w:rsidR="009A030C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(F</w:t>
      </w:r>
      <w:r w:rsidR="00A24E15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, </w:t>
      </w:r>
      <w:r w:rsidR="009A030C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J)</w:t>
      </w:r>
      <w:r w:rsidR="009A030C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Protein levels of c-fos, NFATc1</w:t>
      </w:r>
      <w:r w:rsidR="007D10CA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,</w:t>
      </w:r>
      <w:r w:rsidR="009A030C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</w:t>
      </w:r>
      <w:r w:rsidR="007D10CA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RANK </w:t>
      </w:r>
      <w:r w:rsidR="009A030C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and NFκB p-P65 in</w:t>
      </w:r>
      <w:r w:rsidR="009A030C" w:rsidRPr="000067A6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9A030C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AW 264.7 cell lysates between the two groups were analyzed by western blot.</w:t>
      </w:r>
      <w:r w:rsidR="009A030C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(G</w:t>
      </w:r>
      <w:r w:rsidR="00A24E15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, </w:t>
      </w:r>
      <w:r w:rsidR="009A030C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K)</w:t>
      </w:r>
      <w:r w:rsidR="009A030C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Histograms of coverage rate, number and nuclei of TRAP-positive osteoclasts and bone resorption area rate between the two groups.</w:t>
      </w:r>
      <w:r w:rsidR="009A030C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(H</w:t>
      </w:r>
      <w:r w:rsidR="00A24E15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, </w:t>
      </w:r>
      <w:r w:rsidR="009A030C" w:rsidRPr="000067A6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L)</w:t>
      </w:r>
      <w:r w:rsidR="009A030C" w:rsidRPr="000067A6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9A030C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elative expression levels of Ctsk, MMP9, TRAP and RANK in RAW 264.7 cells between the two groups.</w:t>
      </w:r>
      <w:r w:rsidR="001909B0" w:rsidRPr="000067A6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1909B0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Data are representative of three independent experiments expressed as the mean ± SD</w:t>
      </w:r>
      <w:r w:rsidR="001909B0" w:rsidRPr="000067A6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1909B0" w:rsidRPr="000067A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(*p &lt; 0.05).</w:t>
      </w:r>
    </w:p>
    <w:p w:rsidR="00B37E94" w:rsidRPr="0088242F" w:rsidRDefault="00B37E94" w:rsidP="008F7AC6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bookmarkStart w:id="0" w:name="_GoBack"/>
      <w:bookmarkEnd w:id="0"/>
    </w:p>
    <w:p w:rsidR="00B37E94" w:rsidRPr="0088242F" w:rsidRDefault="00B37E94" w:rsidP="008F7AC6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igure S4</w:t>
      </w:r>
      <w:r w:rsidRPr="0088242F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>.</w:t>
      </w:r>
      <w:r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The same </w:t>
      </w:r>
      <w:r w:rsidR="00C03EA7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tendency</w:t>
      </w:r>
      <w:r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presented by adding exosomes from tension stimulation ME3T3-E1 cells. </w:t>
      </w:r>
    </w:p>
    <w:p w:rsidR="00B37E94" w:rsidRPr="0088242F" w:rsidRDefault="00B37E94" w:rsidP="008F7AC6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</w:p>
    <w:p w:rsidR="009F6A1F" w:rsidRPr="0088242F" w:rsidRDefault="00B37E94" w:rsidP="009F6A1F">
      <w:pPr>
        <w:spacing w:line="48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</w:pPr>
      <w:r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After adding </w:t>
      </w:r>
      <w:r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exosomes with </w:t>
      </w:r>
      <w:r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tension stimulation (</w:t>
      </w:r>
      <w:r w:rsidR="0005374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Flexcell culture with 20% amplitude/1 Hz/24 h</w:t>
      </w:r>
      <w:r w:rsidR="001722B3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) and combined with the miRNA-185-5p mimic </w:t>
      </w:r>
      <w:r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transfected in RAW264.7 cells,</w:t>
      </w:r>
      <w:r w:rsidR="00557D98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</w:t>
      </w:r>
      <w:r w:rsidR="001722B3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A</w:t>
      </w:r>
      <w:r w:rsidR="006F628C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, B</w:t>
      </w:r>
      <w:r w:rsidR="001722B3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="001722B3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TRAP staining was applied to detect osteoclast</w:t>
      </w:r>
      <w:r w:rsidR="001722B3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1722B3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differentiation among the four groups.</w:t>
      </w:r>
      <w:r w:rsidR="001722B3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(</w:t>
      </w:r>
      <w:r w:rsidR="006F628C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C</w:t>
      </w:r>
      <w:r w:rsidR="001722B3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="001722B3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1722B3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Relative </w:t>
      </w:r>
      <w:r w:rsidR="006F628C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expression levels of Ctsk, MMP9, </w:t>
      </w:r>
      <w:r w:rsidR="001722B3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TRAP</w:t>
      </w:r>
      <w:r w:rsidR="006F628C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and</w:t>
      </w:r>
      <w:r w:rsidR="001722B3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</w:t>
      </w:r>
      <w:r w:rsidR="006F628C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RANK </w:t>
      </w:r>
      <w:r w:rsidR="001722B3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in RAW 264.7 cells among the four groups.</w:t>
      </w:r>
      <w:r w:rsidR="00464BF6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A7059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As shown in the results, tension stimulation combined with miRNA-185-5p mimic res</w:t>
      </w:r>
      <w:r w:rsidR="003372FD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cued osteoclast differentiation </w:t>
      </w:r>
      <w:r w:rsidR="004F6E80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caused by </w:t>
      </w:r>
      <w:r w:rsidR="00353DBA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only </w:t>
      </w:r>
      <w:r w:rsidR="00A7059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lastRenderedPageBreak/>
        <w:t>tension stimulation.</w:t>
      </w:r>
      <w:r w:rsidR="00464BF6" w:rsidRPr="0088242F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050685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We next transfected si-METTL3/ALKBH5</w:t>
      </w:r>
      <w:r w:rsidR="00050685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050685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into MC3T3-E1 cells and treated with tension stimulation (Flexcell culture with 20% amplitude/1 Hz/24 h).</w:t>
      </w:r>
      <w:r w:rsidR="00050685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050685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Then we added different exosomes to RAW264.7 cells.</w:t>
      </w:r>
      <w:r w:rsidR="00050685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050685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D, E, G, H)</w:t>
      </w:r>
      <w:r w:rsidR="00050685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TRAP staining was applied to detect osteoclast</w:t>
      </w:r>
      <w:r w:rsidR="00050685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050685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differentiation among the four groups.</w:t>
      </w:r>
      <w:r w:rsidR="00050685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(F, I)</w:t>
      </w:r>
      <w:r w:rsidR="00050685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050685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elative expression levels of Ctsk, MMP9, TRAP and RANK in RAW 264.7 cells among the four groups.</w:t>
      </w:r>
      <w:r w:rsidR="00464BF6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A7059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As shown in the results, tension stimulation combined with si-METTL3/ALKBH5 res</w:t>
      </w:r>
      <w:r w:rsidR="003372FD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cued osteoclast differentiation </w:t>
      </w:r>
      <w:r w:rsidR="00353DBA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caused by only </w:t>
      </w:r>
      <w:r w:rsidR="00A7059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tension stimulation.</w:t>
      </w:r>
      <w:r w:rsidR="00464BF6" w:rsidRPr="0088242F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4C210D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>T</w:t>
      </w:r>
      <w:r w:rsidR="004C210D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he function of MUT988 circ_0008542. </w:t>
      </w:r>
      <w:r w:rsidR="004C210D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J)</w:t>
      </w:r>
      <w:r w:rsidR="004C210D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Sanger sequencing of</w:t>
      </w:r>
      <w:r w:rsidR="004C210D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4C210D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MUT988 circ_0008542. The arrow shows the mutation site.</w:t>
      </w:r>
      <w:r w:rsidR="008C3C7D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</w:t>
      </w:r>
      <w:r w:rsidR="00A376DF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K)</w:t>
      </w:r>
      <w:r w:rsidR="00A376DF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A376D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elative expression level of MUT988 circ_0008542 in exosomes or in RAW264.7 cells.</w:t>
      </w:r>
      <w:r w:rsidR="00A376DF" w:rsidRPr="0088242F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A376D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elative expression level of MUT</w:t>
      </w:r>
      <w:r w:rsidR="00503469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988</w:t>
      </w:r>
      <w:r w:rsidR="00A376D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circ_0008542 in exosomes with or without RNase R digestion.</w:t>
      </w:r>
      <w:r w:rsidR="00503469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</w:t>
      </w:r>
      <w:r w:rsidR="00A376DF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(L) </w:t>
      </w:r>
      <w:r w:rsidR="00A376D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Divergent primers detected MUT</w:t>
      </w:r>
      <w:r w:rsidR="00503469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988</w:t>
      </w:r>
      <w:r w:rsidR="00A376D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circ_0008542 from cDNA by PCR, rather</w:t>
      </w:r>
      <w:r w:rsidR="00A376DF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A376D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than from gDNA.</w:t>
      </w:r>
      <w:r w:rsidR="00A376DF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A376D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MUT</w:t>
      </w:r>
      <w:r w:rsidR="00503469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988</w:t>
      </w:r>
      <w:r w:rsidR="00A376D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circ_0008542 from</w:t>
      </w:r>
      <w:r w:rsidR="00A376DF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A376D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cDNA was amplified with divergent primers and even </w:t>
      </w:r>
      <w:r w:rsidR="00A376DF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>treated</w:t>
      </w:r>
      <w:r w:rsidR="00A376D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with RNase R digestion, and the opposite results were observed for gDNA. </w:t>
      </w:r>
      <w:r w:rsidR="00C9485D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(M, N) </w:t>
      </w:r>
      <w:r w:rsidR="004C210D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TRAP staining w</w:t>
      </w:r>
      <w:r w:rsidR="00734BF1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as</w:t>
      </w:r>
      <w:r w:rsidR="004C210D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applied to detect osteoclast</w:t>
      </w:r>
      <w:r w:rsidR="004C210D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4C210D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differentiation between the two groups. </w:t>
      </w:r>
      <w:r w:rsidR="004C210D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(</w:t>
      </w:r>
      <w:r w:rsidR="00C9485D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O</w:t>
      </w:r>
      <w:r w:rsidR="004C210D" w:rsidRPr="0088242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)</w:t>
      </w:r>
      <w:r w:rsidR="004C210D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4C210D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Relative expression levels of Ctsk, MMP9, TRAP and RANK in RAW 264.</w:t>
      </w:r>
      <w:r w:rsidR="00464BF6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7 cells between t</w:t>
      </w:r>
      <w:r w:rsidR="006210E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he two groups. </w:t>
      </w:r>
      <w:r w:rsidR="009C5AAE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As shown in the results, </w:t>
      </w:r>
      <w:r w:rsidR="009C5AAE" w:rsidRPr="0088242F">
        <w:rPr>
          <w:rFonts w:ascii="Times New Roman" w:hAnsi="Times New Roman"/>
          <w:color w:val="000000" w:themeColor="text1"/>
          <w:sz w:val="24"/>
          <w:szCs w:val="24"/>
        </w:rPr>
        <w:t>MUT988 circ_0008542</w:t>
      </w:r>
      <w:r w:rsidR="009C5AAE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significantly increased osteoclast differentiation compared to the NC group.</w:t>
      </w:r>
      <w:r w:rsidR="009C5AAE" w:rsidRPr="0088242F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9F6A1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Data are representative of three independent experiments expressed as the mean ± SD</w:t>
      </w:r>
      <w:r w:rsidR="009F6A1F" w:rsidRPr="0088242F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9F6A1F" w:rsidRPr="0088242F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>(*p &lt; 0.05). Different letters (a, b, c, d and e) indicate significant differences among multiple groups (p &lt; 0.05).</w:t>
      </w:r>
    </w:p>
    <w:p w:rsidR="00B37E94" w:rsidRPr="0088242F" w:rsidRDefault="00B37E94" w:rsidP="008F7AC6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</w:p>
    <w:p w:rsidR="004029B8" w:rsidRPr="00F87C83" w:rsidRDefault="004029B8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lastRenderedPageBreak/>
        <w:t>Table S1. Differentially expressed circRNAs.</w:t>
      </w:r>
    </w:p>
    <w:tbl>
      <w:tblPr>
        <w:tblW w:w="12085" w:type="dxa"/>
        <w:tblInd w:w="-426" w:type="dxa"/>
        <w:tblLook w:val="04A0" w:firstRow="1" w:lastRow="0" w:firstColumn="1" w:lastColumn="0" w:noHBand="0" w:noVBand="1"/>
      </w:tblPr>
      <w:tblGrid>
        <w:gridCol w:w="2836"/>
        <w:gridCol w:w="284"/>
        <w:gridCol w:w="2835"/>
        <w:gridCol w:w="283"/>
        <w:gridCol w:w="1985"/>
        <w:gridCol w:w="3862"/>
      </w:tblGrid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D02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RNA_ID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With tension </w:t>
            </w:r>
            <w:proofErr w:type="spellStart"/>
            <w:r w:rsidRPr="00ED02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imulation_CPM</w:t>
            </w:r>
            <w:proofErr w:type="spellEnd"/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B83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Without tension </w:t>
            </w:r>
          </w:p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D02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imulation_CPM</w:t>
            </w:r>
            <w:proofErr w:type="spellEnd"/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0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139039999-139062971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416828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163933478-163934817:+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163933478-163934817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5673975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85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179999361-180040200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54802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181923559-181961919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3976415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85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186736115-186739863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49043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1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190871591-190899571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289389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32333465-32472765: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32333465-32472765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202498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43797244-43807377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43797244-43807377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536103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71618578-71626246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71618578-71626246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700694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74681299-74696812: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74681299-74696812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7017937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78121577-78132433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78121577-78132433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66823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0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:87364103-87380008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921300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2961648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9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:108268571-108274188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3523476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9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:117099942-117102198: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215773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20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:12621190-12688427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2958574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1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:25220610-25289730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20658265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21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:34001136-34012137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2683955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22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:50748805-50754122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8161335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24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:77630725-77630894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78166325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1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:82368570-82383844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655595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:88124807-88140096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:88124807-88140096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6929774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3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104368679-104378826: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8363624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107632171-107637927:+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107632171-107637927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2184703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27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117290397-117291036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0398416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2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22053431-22068506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2177334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23289757-23291631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23289757-23291631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3976415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29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31055457-31061586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809827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2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43704533-43705477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176886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60460786-60462634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60460786-60462634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369033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8538002-8579121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8538002-8579121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4558555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35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:86661122-8666587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7122344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573973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36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100595814-100619641: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443091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112963509-112979757:-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112963509-112979757: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410780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4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116317829-116324210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8363624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35078899-35098313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35078899-35098313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1311122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65136749-65140890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65136749-65140890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9374685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70990484-70993080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70990484-70993080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3417676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41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75485131-7551579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809827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42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:83574631-83575136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551189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3:24064576-24099663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3:24064576-24099663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60366165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r13:45795508-45956575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3:45795508-4595657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373484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4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3:84251229-84260240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1583614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4:21774962-21780181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4:21774962-21780181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809157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5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4:24190317-24192954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83889358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5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:35072429-3511564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0913226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56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:38672856-38683009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573973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56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:41797473-41826052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4800535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5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:50846013-50846942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088089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6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:62107147-62107465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802063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13685061-13699075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13685061-13699075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7122344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6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13697332-13699075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8204946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60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17015897-17018475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205773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17764383-17771869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17764383-17771869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49043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6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18894773-18899457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194920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61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21434686-21435821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85745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22248435-22259261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22248435-22259261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83889358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35438112-35466657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35438112-35466657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037379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64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91782160-91793767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346294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91793606-91812153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91793606-91812153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575025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7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94383911-94393174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3976415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65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96151812-96154195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3402673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65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97835577-9783996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6833828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7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26739542-26743131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8265039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67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42845325-4285252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60366165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46262401-46282439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46262401-46282439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6929774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67849052-67864625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67849052-6786462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4973546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69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71426154-71456500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416828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7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74635762-74640342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968668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8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80044493-80053641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34860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716929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80278222-80281428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80278222-8028142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484169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84993679-85005566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84993679-85005566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268983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:12841183-12882277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:12841183-12882277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411379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:34261004-34306379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:34261004-34306379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4495336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8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:35152600-35154540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2143776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:35317841-35418195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:35317841-3541819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20658265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74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:73657194-73678039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273429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75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:77097248-77105889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119607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9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:79086550-79087180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878882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75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:80891814-8091787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551189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26696175-26720947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26696175-26720947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4973546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3602234-3605494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3602234-3605494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276154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77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38865615-38882774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5499154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44941458-44943519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44941458-44943519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4973546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44966966-44969134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44966966-44969134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128769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r19:45456532-45471104: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45456532-45471104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5117967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9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45630864-45640521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082007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9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56570415-56576284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752188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9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57378548-57379175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6729975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9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57751629-57777945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310446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9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57751629-57797503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5969328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0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104470748-104471847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457275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92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118630944-118631899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3976415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120392180-120397447: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120392180-120397447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661554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127019285-127037859:+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127019285-127037859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2184703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0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140008698-140057499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828736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142756088-142758909: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142756088-142758909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8206387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96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179921151-179939954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862054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09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23537327-23545579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7228428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97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27452832-27454504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21646537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29471292-29500326: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29471292-29500326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8378096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30426398-30439764: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30426398-30439764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677842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98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31183579-31188813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0892464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31778333-31784779: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31778333-31784779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7122344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99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37640850-3764728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753470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60001505-60076911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60001505-60076911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094110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:117829576-117846696: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:117829576-117846696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3976415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1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:131599864-131607463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451164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:138955321-138965996: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:138955321-138965996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352991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05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:152420014-152428832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6034007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1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:37448407-37464658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551189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107336113-107341102:+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107336113-107341102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9209258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130668924-130728164:+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130668924-130728164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66823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12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130727997-130730548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83889358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137948543-137951601:+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137948543-137951601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6938816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13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143170035-143194734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082007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15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35083769-35084389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189336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2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48604580-48617331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356171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16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48604580-48650418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421109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2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48636839-48650418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85745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16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55366776-55370472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005125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17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63431849-63435562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2090216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81303592-81335874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81303592-81335874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8284568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9635900-9639347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9635900-9639347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544734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3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100805897-100812202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539977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19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103783123-103784513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9190923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19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103885906-103886290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8791449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108180397-108180891:+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108180397-108180891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965116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3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110753803-110756766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753470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mu_circ_00013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110755396-110756766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4973546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3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118671012-118680971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3976415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4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147450652-147455188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273429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24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28331110-28352643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4800535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25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32819865-3282213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809157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5092957-5227258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5092957-522725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75250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26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5195277-524922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6932853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66307534-66313429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66307534-66313429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1311122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3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66391626-66400281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3292318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28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96128942-96134132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126853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118411954-118418617: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118411954-118418617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5405804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120862854-120870835:+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120862854-120870835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54802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31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134541651-13454204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8437814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147534028-147537480:+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147534028-147537480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573973</w:t>
            </w:r>
          </w:p>
        </w:tc>
      </w:tr>
      <w:tr w:rsidR="00ED0264" w:rsidRPr="00ED0264" w:rsidTr="00337B83">
        <w:trPr>
          <w:trHeight w:val="2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149166805-149183538: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149166805-14918353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561625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33332210-33347957: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33332210-33347957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0961709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4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50143718-50163649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3190819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51996016-52003755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51996016-5200375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733933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34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57762434-5779003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352991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4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65862914-65901859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8265039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84149674-84152409: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84149674-84152409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562594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8537816-8582790: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8537816-8582790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9966173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8537816-8591665: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8537816-8591665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75250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36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6:99003199-9901666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950352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6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121052086-121057399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851485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130218997-130242644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847663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39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130504693-13051616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5206849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4434993-4444321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4434993-4444321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753470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44983770-44984133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44983770-44984133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563174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5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56100078-56106532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230870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5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81893798-81905636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088089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82428333-82499755: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82428333-82499755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0913226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82514974-82523333: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82514974-82523333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5844378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5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84632655-84634409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3976415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6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99065799-99099473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0444073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6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99935161-99955540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506537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1229417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45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109876802-109877083: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082007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6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18641564-18689059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1130097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25088341-25088505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25088341-2508850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005125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6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36937559-36938758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1496936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49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77344639-77351672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9003298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6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77344639-77365160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1500676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49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78525161-78531158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5117967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7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84771783-8477231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818714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8158935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mu_circ_00150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88705225-88719396: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600913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7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:65794621-65795495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360057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:7005489-7050483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:7005489-7050483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4860682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:7031640-7050483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:7031640-7050483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7406009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:7952952-7973911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:7952952-7973911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3976415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8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:96602712-96611499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21646537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018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X:101213773-101215578: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0913226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X:74241642-74241919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X:74241642-74241919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015169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1492161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X:94098282-94102380: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X:94098282-94102380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307581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279074</w:t>
            </w:r>
          </w:p>
        </w:tc>
      </w:tr>
      <w:tr w:rsidR="00ED0264" w:rsidRPr="00ED0264" w:rsidTr="00337B83">
        <w:trPr>
          <w:trHeight w:val="29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_circ_00164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X:94098282-94114263: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8161335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64" w:rsidRPr="00ED0264" w:rsidRDefault="00ED0264" w:rsidP="00ED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02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0913226</w:t>
            </w:r>
          </w:p>
        </w:tc>
      </w:tr>
    </w:tbl>
    <w:p w:rsidR="004029B8" w:rsidRPr="00F87C83" w:rsidRDefault="004029B8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32"/>
          <w:szCs w:val="28"/>
        </w:rPr>
      </w:pPr>
    </w:p>
    <w:p w:rsidR="004029B8" w:rsidRPr="00F87C83" w:rsidRDefault="004029B8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Table S2</w:t>
      </w:r>
      <w:r w:rsidRPr="00F87C83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mmu_circ_0008542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sequences.</w:t>
      </w:r>
    </w:p>
    <w:p w:rsidR="004029B8" w:rsidRPr="00EA37C7" w:rsidRDefault="004029B8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Cs w:val="28"/>
        </w:rPr>
      </w:pPr>
    </w:p>
    <w:p w:rsidR="004029B8" w:rsidRPr="00EA37C7" w:rsidRDefault="004029B8" w:rsidP="004029B8">
      <w:pPr>
        <w:rPr>
          <w:rFonts w:ascii="Calibri" w:eastAsia="宋体" w:hAnsi="Calibri" w:cs="Times New Roman"/>
          <w:szCs w:val="24"/>
        </w:rPr>
      </w:pPr>
      <w:r w:rsidRPr="00EA37C7">
        <w:rPr>
          <w:rFonts w:ascii="Calibri" w:eastAsia="宋体" w:hAnsi="Calibri" w:cs="Times New Roman" w:hint="eastAsia"/>
          <w:szCs w:val="24"/>
        </w:rPr>
        <w:t>&gt;mmu_circ_0008542|ENSMUST00000162336|Rrp15</w:t>
      </w:r>
    </w:p>
    <w:p w:rsidR="004029B8" w:rsidRPr="00EA37C7" w:rsidRDefault="004029B8" w:rsidP="004029B8">
      <w:pPr>
        <w:rPr>
          <w:rFonts w:ascii="Calibri" w:eastAsia="宋体" w:hAnsi="Calibri" w:cs="Times New Roman"/>
          <w:color w:val="000000" w:themeColor="text1"/>
          <w:szCs w:val="24"/>
        </w:rPr>
      </w:pPr>
      <w:r w:rsidRPr="00EA37C7">
        <w:rPr>
          <w:rFonts w:ascii="Calibri" w:eastAsia="宋体" w:hAnsi="Calibri" w:cs="Times New Roman" w:hint="eastAsia"/>
          <w:color w:val="000000" w:themeColor="text1"/>
          <w:szCs w:val="24"/>
        </w:rPr>
        <w:t>GAAGCTGTGACTCAGAGATGGACCACTCAGATGATGGAGCTGCAGAAGCAGACAGTGAGGACAATGTTGAATCCTGTGAGGAAGACAATGAAGACGCCGCAGAGTCGAGTGCTGGGACCAATTCAGGCTGGGCAGATGCCATGGCAAAAATCCTTAACAAAAAGACTCCTAAAAGCAAAGCCACCATCCTCACCAAAAACAAAGAGCTGGAGAAGGAGAAGGAGAAGCTAAAGCAGGAGAGGCTGGAGAAAAGGAAGCAGGTGTGTCCGTCCGCCTGCCTGTGCTGTCTCTGCTTAGCAGCAGTCGGCTTTGAGGGCTTGTGAGGCGTGGGTAAGCAGGCTCAACTCAGGAGCGCAGTCTTATGGGTCCACTGAGCAAACCAGCGAGCACTACTGCATAAACCCGTGATACCGGGGGGTGCAGTTCAGGAGTGGGCATTTTCTGTTCATAACTGAATTCTTGCTCTGGTTAGTTGCTCCTGATAGAAGTCAGTCTACTTTAACCTTGATTACAGACCTAAATTTGCATATGAGTTGGCTGTTACATAGAAAAGAAACTATGGTAAGGTTTTGAGGGCCCCTGTACTACAAGTATCACTATGTCAAAAATATTTCCTTATAAAAATAAGTATTTTCTAATGAAAGAAAACTAACCTTTCATATTTGTACTGACAATATAGAAGTAGTAACTTCCAAGGAGTAGTTTCCAGGTACAAATGGTTTAGGTTATACTGCTCTTCATGTCTGGCAGTGCCTACATCACGTCTTTGCTTGCTCTGCTTGAAAGCAGGGCTTGAGGGCCTTGCCCTGAAACACAGCTGTGCTGCTCACACTCAGGATTCTTTTTGTTAAGATTTTTGTCTCTAAACAGAAAGCTTTTCAGCTGAAATGTGAATATGTGTTTATTAACTGGCAAAGGCTACAGCAACCTTTTAAATCTAGATACTAGACTCTACCTAGTCTCCAGATTCTAGGGAGGGAAAGCAGGACAGCACTGAAAGCCAGGGCCAGGCCTGCGGGTCAGCTCCGAGTGTTGGAGCTGAGCTGTGCACAGAGCGCTCAGACCCATCTGCTGACTGTAAAATGTACTGATTTGAGGAAGAGTGCTTTTTCTAAAGGAGCCAGGTGAGGTTGTGCTGTCCAGTCAGGAGCATTCGCCATGTTCCTAGCATACAGTGGAGGAGGGGAGAGAAAAGTTGGCATTTCCCACCATCCTCAGTGTGATGCTTAGCGTCCTTGAGAAGCTCATCTGGCCAGTATGTATCAGCTTGGGAAACACCTCACAGCCATTCTGTGAGATCAGGATGATGCTCAGAGAGCGTTTTACACTAGCCTATGCCTTGTCTGTGAGCCTTTCTTCCTCCAGCTCCCCTTCAGTGTTTGCACCGCGGTAGGAAATCAGTTTACTTGAATACTTGAATTTGTGACTAAAAAGGCTGTGTGTGACAAGAACATTGGTTGTTAGATGTGCCATGAGGGGAGAAATAGGTTTAAATGACATATTAAAGATTTATTTATTTTGTGTGAGTACACTGTGGCTCTCTTCAGACACACCAGAAGAGGGCATCGGATCGCATTACAGATGGTTGTGAGCCACCATGTGGTTGCTGGGAATTGAACTCTGAACCTCTGGAAGAGTTCTTAACTGGAAGTGTTCTTAACTGCTGAGCCATCTCTCCAGCCCTGTTTAAATGGTTTTATATAAAGAGAAATAGATAATACTTGCATATCTGCCTACGATATTGCTCTCTCCAGAGCTGGTACAGACTCTGTCCTGAAGGTTGATGAGTCTGCTGGCCAGGATTGGAAGGCATAGCTTGCCCCTGCTGGGGTAGACAGTGCTGTTGCACATCCCACTGGTGATGCTGGGCAGGTCAGGGGGGTGGCTGCTCACCTTGCTGTGCACTGCCTGGCTGCACATACTGGCAGCTCTCCAGAGC</w:t>
      </w:r>
      <w:r w:rsidRPr="00EA37C7">
        <w:rPr>
          <w:rFonts w:ascii="Calibri" w:eastAsia="宋体" w:hAnsi="Calibri" w:cs="Times New Roman" w:hint="eastAsia"/>
          <w:color w:val="000000" w:themeColor="text1"/>
          <w:szCs w:val="24"/>
        </w:rPr>
        <w:lastRenderedPageBreak/>
        <w:t>TGATGCCAGAGGATGGACAGCCTCTTAGAGATGCCTCTCAGAAGGCACACAGAGTGCTAACCGCAGGCTCTTTGAGCTGAGCCCTGAAACTGGTTTTAGAAACAGCCTCTGATACCCAGGGGTAGGGTGCTTTATTACCTCCGTCCTTTCACAGATCCTATCAGAGTTTGCTGCACTTCCAAATCACCTAATACCACAGTCATGTAACCATATTCATAATAACCATATTCACCACACAGCTTGATAAGAAGCGGGAGTGGGAAATGCTGTGCAGAGTGAAGCCAGATGTTGTCAAAGACAAAGAGGCAGAGAGGAACCTTCAGAGGATTGCGACAAGGGGTGTGGTGCAGCTCTTCAATGCTGTTCAGAAACACCAAAGGAATGTTGGCGAAAAGGTTAAGGAAGCAGGAGGCTCCGTCCGCAAGCGAGCCAAGCTGATGTCAACTGTTTCCAAGAAGGATTTCATCAGTGTTCTTCGAGGAATGGATGGTACAAGTAGGAACAGTCCTGCTGGGAAGAGCCCCAAAGCCAGACAG</w:t>
      </w:r>
    </w:p>
    <w:p w:rsidR="00582628" w:rsidRDefault="00582628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</w:p>
    <w:p w:rsidR="00582628" w:rsidRPr="00F87C83" w:rsidRDefault="00582628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Table S</w:t>
      </w:r>
      <w:r w:rsidR="00BE262D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3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 Primer sequences for RT-qPCR.</w:t>
      </w:r>
    </w:p>
    <w:p w:rsidR="00582628" w:rsidRPr="006B0144" w:rsidRDefault="00582628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Cs w:val="28"/>
        </w:rPr>
      </w:pPr>
    </w:p>
    <w:tbl>
      <w:tblPr>
        <w:tblStyle w:val="a5"/>
        <w:tblW w:w="8500" w:type="dxa"/>
        <w:tblLayout w:type="fixed"/>
        <w:tblLook w:val="04A0" w:firstRow="1" w:lastRow="0" w:firstColumn="1" w:lastColumn="0" w:noHBand="0" w:noVBand="1"/>
      </w:tblPr>
      <w:tblGrid>
        <w:gridCol w:w="1696"/>
        <w:gridCol w:w="3402"/>
        <w:gridCol w:w="3402"/>
      </w:tblGrid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Ctsk</w:t>
            </w:r>
            <w:proofErr w:type="spellEnd"/>
          </w:p>
        </w:tc>
        <w:tc>
          <w:tcPr>
            <w:tcW w:w="3402" w:type="dxa"/>
          </w:tcPr>
          <w:p w:rsidR="00582628" w:rsidRPr="00CA2CAC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: 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GGTCCCAGACTCCATCG</w:t>
            </w:r>
          </w:p>
        </w:tc>
        <w:tc>
          <w:tcPr>
            <w:tcW w:w="3402" w:type="dxa"/>
          </w:tcPr>
          <w:p w:rsidR="00582628" w:rsidRPr="00CA2CAC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GCTGAAAGCCCAACAGG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Mmp9</w:t>
            </w:r>
          </w:p>
        </w:tc>
        <w:tc>
          <w:tcPr>
            <w:tcW w:w="3402" w:type="dxa"/>
          </w:tcPr>
          <w:p w:rsidR="00582628" w:rsidRDefault="00582628" w:rsidP="0005374F"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GACGACATAGACGGCATCC</w:t>
            </w:r>
          </w:p>
        </w:tc>
        <w:tc>
          <w:tcPr>
            <w:tcW w:w="3402" w:type="dxa"/>
          </w:tcPr>
          <w:p w:rsidR="00582628" w:rsidRPr="00CA2CAC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GGTTCAGTTGTGGTGGTG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Acp5</w:t>
            </w:r>
          </w:p>
        </w:tc>
        <w:tc>
          <w:tcPr>
            <w:tcW w:w="3402" w:type="dxa"/>
          </w:tcPr>
          <w:p w:rsidR="00582628" w:rsidRDefault="00582628" w:rsidP="0005374F"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F: 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TACTACCGTTTGCGCTTC</w:t>
            </w:r>
          </w:p>
        </w:tc>
        <w:tc>
          <w:tcPr>
            <w:tcW w:w="3402" w:type="dxa"/>
          </w:tcPr>
          <w:p w:rsidR="00582628" w:rsidRPr="00CA2CAC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CATTTTGGGCTGCTGACT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</w:t>
            </w:r>
            <w:proofErr w:type="spellEnd"/>
            <w:r w:rsidRPr="007F2627">
              <w:rPr>
                <w:rFonts w:ascii="Times New Roman" w:hAnsi="Times New Roman" w:cs="Times New Roman"/>
              </w:rPr>
              <w:t>-</w:t>
            </w:r>
            <w:r w:rsidRPr="007F2627">
              <w:rPr>
                <w:rFonts w:ascii="Times New Roman" w:hAnsi="Times New Roman" w:cs="Times New Roman" w:hint="eastAsia"/>
              </w:rPr>
              <w:t>ALP</w:t>
            </w:r>
          </w:p>
        </w:tc>
        <w:tc>
          <w:tcPr>
            <w:tcW w:w="3402" w:type="dxa"/>
          </w:tcPr>
          <w:p w:rsidR="00582628" w:rsidRDefault="00582628" w:rsidP="0005374F"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F: </w:t>
            </w:r>
            <w:r w:rsidRPr="00E3318B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ATATGGTAACGGGCCTGGCT</w:t>
            </w:r>
          </w:p>
        </w:tc>
        <w:tc>
          <w:tcPr>
            <w:tcW w:w="3402" w:type="dxa"/>
          </w:tcPr>
          <w:p w:rsidR="00582628" w:rsidRPr="00CA2CAC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Pr="00E3318B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CTTCTCCACCGTGGGTCTC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Bglap</w:t>
            </w:r>
            <w:proofErr w:type="spellEnd"/>
            <w:r w:rsidRPr="007F26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2" w:type="dxa"/>
          </w:tcPr>
          <w:p w:rsidR="00582628" w:rsidRDefault="00582628" w:rsidP="0005374F"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CAGTCCCCAGCCCAGAT</w:t>
            </w:r>
          </w:p>
        </w:tc>
        <w:tc>
          <w:tcPr>
            <w:tcW w:w="3402" w:type="dxa"/>
          </w:tcPr>
          <w:p w:rsidR="00582628" w:rsidRDefault="00582628" w:rsidP="0005374F"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GCGTTTGTAGGCGGTCTT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Col1a1</w:t>
            </w:r>
          </w:p>
        </w:tc>
        <w:tc>
          <w:tcPr>
            <w:tcW w:w="3402" w:type="dxa"/>
          </w:tcPr>
          <w:p w:rsidR="00582628" w:rsidRDefault="00582628" w:rsidP="0005374F"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CAGAGGCGAAGGCAACA</w:t>
            </w:r>
          </w:p>
        </w:tc>
        <w:tc>
          <w:tcPr>
            <w:tcW w:w="3402" w:type="dxa"/>
          </w:tcPr>
          <w:p w:rsidR="00582628" w:rsidRPr="00CA2CAC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GTCCAAGGGAGCCACATC 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Runx2</w:t>
            </w:r>
          </w:p>
        </w:tc>
        <w:tc>
          <w:tcPr>
            <w:tcW w:w="3402" w:type="dxa"/>
          </w:tcPr>
          <w:p w:rsidR="00582628" w:rsidRDefault="00582628" w:rsidP="0005374F"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CATGAGCGGCCACAGAC</w:t>
            </w:r>
          </w:p>
        </w:tc>
        <w:tc>
          <w:tcPr>
            <w:tcW w:w="3402" w:type="dxa"/>
          </w:tcPr>
          <w:p w:rsidR="00582628" w:rsidRDefault="00582628" w:rsidP="0005374F"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AGGGCTTTGGGGAGGTT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Tnfrsf11a</w:t>
            </w:r>
          </w:p>
        </w:tc>
        <w:tc>
          <w:tcPr>
            <w:tcW w:w="3402" w:type="dxa"/>
          </w:tcPr>
          <w:p w:rsidR="00582628" w:rsidRDefault="00582628" w:rsidP="0005374F"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GACAGGGCTGATGAGAGG </w:t>
            </w:r>
          </w:p>
        </w:tc>
        <w:tc>
          <w:tcPr>
            <w:tcW w:w="3402" w:type="dxa"/>
          </w:tcPr>
          <w:p w:rsidR="00582628" w:rsidRDefault="00582628" w:rsidP="0005374F"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CGCTAGAGATGAACGTGGA 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Rrp15</w:t>
            </w:r>
          </w:p>
        </w:tc>
        <w:tc>
          <w:tcPr>
            <w:tcW w:w="3402" w:type="dxa"/>
          </w:tcPr>
          <w:p w:rsidR="00582628" w:rsidRPr="00C96830" w:rsidRDefault="00582628" w:rsidP="0005374F">
            <w:pP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 TGATGGGAGCCAGCATGAAG</w:t>
            </w:r>
          </w:p>
        </w:tc>
        <w:tc>
          <w:tcPr>
            <w:tcW w:w="3402" w:type="dxa"/>
          </w:tcPr>
          <w:p w:rsidR="00582628" w:rsidRPr="00C96830" w:rsidRDefault="00582628" w:rsidP="0005374F">
            <w:pP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 ACCGTCGGGTCATTTGCAG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 w:rsidRPr="007F2627">
              <w:rPr>
                <w:rFonts w:ascii="Times New Roman" w:hAnsi="Times New Roman" w:cs="Times New Roman" w:hint="eastAsia"/>
              </w:rPr>
              <w:t>Mettl3</w:t>
            </w:r>
          </w:p>
        </w:tc>
        <w:tc>
          <w:tcPr>
            <w:tcW w:w="3402" w:type="dxa"/>
          </w:tcPr>
          <w:p w:rsidR="00582628" w:rsidRPr="00C96830" w:rsidRDefault="00582628" w:rsidP="0005374F">
            <w:pP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390948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390948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ATGAACGGGTGGATGAAA</w:t>
            </w:r>
          </w:p>
        </w:tc>
        <w:tc>
          <w:tcPr>
            <w:tcW w:w="3402" w:type="dxa"/>
          </w:tcPr>
          <w:p w:rsidR="00582628" w:rsidRPr="00390948" w:rsidRDefault="00582628" w:rsidP="0005374F">
            <w:pP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390948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390948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CCCTGGTTGAATCCTTGA 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 w:rsidRPr="007F2627">
              <w:rPr>
                <w:rFonts w:ascii="Times New Roman" w:hAnsi="Times New Roman" w:cs="Times New Roman" w:hint="eastAsia"/>
              </w:rPr>
              <w:t>ALKBH5</w:t>
            </w:r>
          </w:p>
        </w:tc>
        <w:tc>
          <w:tcPr>
            <w:tcW w:w="3402" w:type="dxa"/>
          </w:tcPr>
          <w:p w:rsidR="00582628" w:rsidRPr="00C96830" w:rsidRDefault="00582628" w:rsidP="0005374F">
            <w:pP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390948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: GCGTATGGGGCTTAAACA</w:t>
            </w:r>
          </w:p>
        </w:tc>
        <w:tc>
          <w:tcPr>
            <w:tcW w:w="3402" w:type="dxa"/>
          </w:tcPr>
          <w:p w:rsidR="00582628" w:rsidRPr="00C96830" w:rsidRDefault="00582628" w:rsidP="0005374F">
            <w:pP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390948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: GCAAAAGAGGTCAGAACCA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mmu_circ_0008542</w:t>
            </w:r>
            <w:r w:rsidRPr="007F2627">
              <w:rPr>
                <w:rFonts w:ascii="Times New Roman" w:hAnsi="Times New Roman" w:cs="Times New Roman" w:hint="eastAsia"/>
              </w:rPr>
              <w:t xml:space="preserve"> </w:t>
            </w:r>
            <w:r w:rsidRPr="007F2627">
              <w:rPr>
                <w:rFonts w:ascii="Times New Roman" w:hAnsi="Times New Roman" w:cs="Times New Roman"/>
              </w:rPr>
              <w:t xml:space="preserve">Divergent </w:t>
            </w:r>
          </w:p>
        </w:tc>
        <w:tc>
          <w:tcPr>
            <w:tcW w:w="3402" w:type="dxa"/>
          </w:tcPr>
          <w:p w:rsidR="00582628" w:rsidRPr="00BD7D94" w:rsidRDefault="00582628" w:rsidP="0005374F"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Pr="00BD7D94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CGAGCCAAGCTGATGTCAAC</w:t>
            </w:r>
          </w:p>
        </w:tc>
        <w:tc>
          <w:tcPr>
            <w:tcW w:w="3402" w:type="dxa"/>
          </w:tcPr>
          <w:p w:rsidR="00582628" w:rsidRPr="00BD7D94" w:rsidRDefault="00582628" w:rsidP="0005374F"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</w:t>
            </w:r>
            <w:r w:rsidRPr="00BD7D94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CTGAGTCACAGCTTCCTGT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mmu_circ_0008542</w:t>
            </w:r>
          </w:p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 xml:space="preserve">Convergent </w:t>
            </w:r>
          </w:p>
        </w:tc>
        <w:tc>
          <w:tcPr>
            <w:tcW w:w="3402" w:type="dxa"/>
          </w:tcPr>
          <w:p w:rsidR="00582628" w:rsidRPr="00BD7D94" w:rsidRDefault="00582628" w:rsidP="0005374F"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Pr="00BD7D94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CGAGTGCTGGGACCAATTC</w:t>
            </w:r>
          </w:p>
        </w:tc>
        <w:tc>
          <w:tcPr>
            <w:tcW w:w="3402" w:type="dxa"/>
          </w:tcPr>
          <w:p w:rsidR="00582628" w:rsidRPr="00BD7D94" w:rsidRDefault="00582628" w:rsidP="0005374F"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</w:t>
            </w:r>
            <w:r w:rsidRPr="00BD7D94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GCTTCCTTTTCTCCAGCCT</w:t>
            </w:r>
          </w:p>
        </w:tc>
      </w:tr>
      <w:tr w:rsidR="00582628" w:rsidTr="0005374F">
        <w:tc>
          <w:tcPr>
            <w:tcW w:w="1696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</w:t>
            </w:r>
            <w:proofErr w:type="spellEnd"/>
            <w:r w:rsidRPr="007F2627">
              <w:rPr>
                <w:rFonts w:ascii="Times New Roman" w:hAnsi="Times New Roman" w:cs="Times New Roman"/>
              </w:rPr>
              <w:t>-GAPDH</w:t>
            </w:r>
          </w:p>
        </w:tc>
        <w:tc>
          <w:tcPr>
            <w:tcW w:w="3402" w:type="dxa"/>
          </w:tcPr>
          <w:p w:rsidR="00582628" w:rsidRPr="00694D69" w:rsidRDefault="00582628" w:rsidP="0005374F">
            <w:pP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</w:t>
            </w:r>
            <w:r w:rsidRPr="00BD7D94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GTTGCCATCAACGACCCCTT</w:t>
            </w:r>
          </w:p>
        </w:tc>
        <w:tc>
          <w:tcPr>
            <w:tcW w:w="3402" w:type="dxa"/>
          </w:tcPr>
          <w:p w:rsidR="00582628" w:rsidRPr="00694D69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</w:t>
            </w:r>
            <w:r w:rsidRPr="00BD7D94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CCACGACATACTCAGCACC</w:t>
            </w:r>
          </w:p>
        </w:tc>
      </w:tr>
    </w:tbl>
    <w:p w:rsidR="00582628" w:rsidRDefault="00582628" w:rsidP="00A817F8">
      <w:pPr>
        <w:spacing w:line="480" w:lineRule="auto"/>
      </w:pPr>
    </w:p>
    <w:p w:rsidR="00582628" w:rsidRPr="00F87C83" w:rsidRDefault="00BE262D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Table S4</w:t>
      </w:r>
      <w:r w:rsidR="00582628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 RNA oligoribonucleotides.</w:t>
      </w:r>
    </w:p>
    <w:p w:rsidR="00582628" w:rsidRPr="00A528C7" w:rsidRDefault="00582628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Cs w:val="28"/>
        </w:rPr>
      </w:pPr>
    </w:p>
    <w:tbl>
      <w:tblPr>
        <w:tblStyle w:val="a5"/>
        <w:tblW w:w="8500" w:type="dxa"/>
        <w:tblLayout w:type="fixed"/>
        <w:tblLook w:val="04A0" w:firstRow="1" w:lastRow="0" w:firstColumn="1" w:lastColumn="0" w:noHBand="0" w:noVBand="1"/>
      </w:tblPr>
      <w:tblGrid>
        <w:gridCol w:w="1128"/>
        <w:gridCol w:w="3970"/>
        <w:gridCol w:w="3402"/>
      </w:tblGrid>
      <w:tr w:rsidR="0059223B" w:rsidTr="0059223B">
        <w:tc>
          <w:tcPr>
            <w:tcW w:w="1128" w:type="dxa"/>
          </w:tcPr>
          <w:p w:rsidR="0059223B" w:rsidRPr="007F2627" w:rsidRDefault="0059223B" w:rsidP="0005374F">
            <w:pPr>
              <w:rPr>
                <w:rFonts w:ascii="Times New Roman" w:hAnsi="Times New Roman" w:cs="Times New Roman"/>
              </w:rPr>
            </w:pPr>
            <w:r w:rsidRPr="00F23A7A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mmu_miR-185-5p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3970" w:type="dxa"/>
          </w:tcPr>
          <w:p w:rsidR="0059223B" w:rsidRPr="00CA2CAC" w:rsidRDefault="0059223B" w:rsidP="008261BD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:</w:t>
            </w:r>
            <w:r w:rsidRPr="00F23A7A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Pr="008261BD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CTGGAGAGAAAGGCAGTTCCTGA</w:t>
            </w:r>
          </w:p>
        </w:tc>
        <w:tc>
          <w:tcPr>
            <w:tcW w:w="3402" w:type="dxa"/>
          </w:tcPr>
          <w:p w:rsidR="0059223B" w:rsidRPr="00CA2CAC" w:rsidRDefault="0059223B" w:rsidP="008261BD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R: mRQ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3’ primer</w:t>
            </w:r>
          </w:p>
        </w:tc>
      </w:tr>
      <w:tr w:rsidR="00582628" w:rsidTr="0059223B">
        <w:tc>
          <w:tcPr>
            <w:tcW w:w="1128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6</w:t>
            </w:r>
          </w:p>
        </w:tc>
        <w:tc>
          <w:tcPr>
            <w:tcW w:w="3970" w:type="dxa"/>
          </w:tcPr>
          <w:p w:rsidR="00582628" w:rsidRDefault="00582628" w:rsidP="0005374F"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Pr="002E286B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CTCGCTTCGGCAGCACA</w:t>
            </w:r>
            <w:r w:rsidRPr="002E286B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br/>
            </w:r>
          </w:p>
        </w:tc>
        <w:tc>
          <w:tcPr>
            <w:tcW w:w="3402" w:type="dxa"/>
          </w:tcPr>
          <w:p w:rsidR="00582628" w:rsidRPr="002E286B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Pr="002E286B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AACGCTTCACGAATTTGCGT</w:t>
            </w:r>
          </w:p>
          <w:p w:rsidR="00582628" w:rsidRPr="00CA2CAC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</w:p>
        </w:tc>
      </w:tr>
      <w:tr w:rsidR="00582628" w:rsidTr="0059223B">
        <w:tc>
          <w:tcPr>
            <w:tcW w:w="1128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Mettl3</w:t>
            </w:r>
          </w:p>
        </w:tc>
        <w:tc>
          <w:tcPr>
            <w:tcW w:w="3970" w:type="dxa"/>
          </w:tcPr>
          <w:p w:rsidR="00582628" w:rsidRDefault="00582628" w:rsidP="0005374F"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F: </w:t>
            </w:r>
            <w:r w:rsidRPr="001F313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CAAGGAAGAGUGCAUGAAA </w:t>
            </w:r>
          </w:p>
        </w:tc>
        <w:tc>
          <w:tcPr>
            <w:tcW w:w="3402" w:type="dxa"/>
          </w:tcPr>
          <w:p w:rsidR="00582628" w:rsidRPr="00CA2CAC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Pr="001F313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UUUCAUGCACUCUUCCUUG </w:t>
            </w:r>
          </w:p>
        </w:tc>
      </w:tr>
      <w:tr w:rsidR="00582628" w:rsidTr="0059223B">
        <w:tc>
          <w:tcPr>
            <w:tcW w:w="1128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</w:t>
            </w:r>
            <w:proofErr w:type="spellEnd"/>
            <w:r>
              <w:rPr>
                <w:rFonts w:ascii="Times New Roman" w:hAnsi="Times New Roman" w:cs="Times New Roman"/>
              </w:rPr>
              <w:t>-RANK</w:t>
            </w:r>
          </w:p>
        </w:tc>
        <w:tc>
          <w:tcPr>
            <w:tcW w:w="3970" w:type="dxa"/>
          </w:tcPr>
          <w:p w:rsidR="00582628" w:rsidRDefault="00582628" w:rsidP="0005374F"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F: </w:t>
            </w:r>
            <w:r w:rsidRPr="00A90D92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GCAGUAGUCUAAGUGGAAA</w:t>
            </w:r>
          </w:p>
        </w:tc>
        <w:tc>
          <w:tcPr>
            <w:tcW w:w="3402" w:type="dxa"/>
          </w:tcPr>
          <w:p w:rsidR="00582628" w:rsidRPr="00CA2CAC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Pr="00A90D92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UUUCCACUUAGACUACUGC</w:t>
            </w:r>
          </w:p>
        </w:tc>
      </w:tr>
      <w:tr w:rsidR="00582628" w:rsidTr="0059223B">
        <w:tc>
          <w:tcPr>
            <w:tcW w:w="1128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F23A7A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mmu_miR</w:t>
            </w:r>
            <w:r w:rsidRPr="00F23A7A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lastRenderedPageBreak/>
              <w:t>-185-5p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mimic</w:t>
            </w:r>
          </w:p>
        </w:tc>
        <w:tc>
          <w:tcPr>
            <w:tcW w:w="7372" w:type="dxa"/>
            <w:gridSpan w:val="2"/>
          </w:tcPr>
          <w:p w:rsidR="00582628" w:rsidRPr="00996D6D" w:rsidRDefault="00582628" w:rsidP="0005374F">
            <w:pPr>
              <w:rPr>
                <w:color w:val="000000" w:themeColor="text1"/>
              </w:rPr>
            </w:pPr>
            <w:r w:rsidRPr="00996D6D"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  <w:lastRenderedPageBreak/>
              <w:t>UGGAGAGAAAGGCAGU</w:t>
            </w:r>
            <w:r w:rsidRPr="00996D6D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UCCUGA</w:t>
            </w:r>
          </w:p>
        </w:tc>
      </w:tr>
      <w:tr w:rsidR="00582628" w:rsidTr="0059223B">
        <w:tc>
          <w:tcPr>
            <w:tcW w:w="1128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F23A7A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mmu_miR-185-5p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inhibitor</w:t>
            </w:r>
          </w:p>
        </w:tc>
        <w:tc>
          <w:tcPr>
            <w:tcW w:w="7372" w:type="dxa"/>
            <w:gridSpan w:val="2"/>
          </w:tcPr>
          <w:p w:rsidR="00582628" w:rsidRPr="00996D6D" w:rsidRDefault="00582628" w:rsidP="0005374F">
            <w:pPr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996D6D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UCAGGAACUGCCUUUCUCUCCA</w:t>
            </w:r>
          </w:p>
        </w:tc>
      </w:tr>
      <w:tr w:rsidR="00582628" w:rsidTr="0059223B">
        <w:tc>
          <w:tcPr>
            <w:tcW w:w="1128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1F3133">
              <w:rPr>
                <w:rFonts w:ascii="Times New Roman" w:hAnsi="Times New Roman" w:cs="Times New Roman"/>
              </w:rPr>
              <w:t>mmu_circ_0008542-WT</w:t>
            </w:r>
          </w:p>
        </w:tc>
        <w:tc>
          <w:tcPr>
            <w:tcW w:w="7372" w:type="dxa"/>
            <w:gridSpan w:val="2"/>
          </w:tcPr>
          <w:p w:rsidR="00582628" w:rsidRPr="00CA2CAC" w:rsidRDefault="00582628" w:rsidP="0005374F">
            <w:pPr>
              <w:widowControl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1F313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CCTCTGGAAGAGTTCTTAACTGGAAGTGTTCTTAACTGCTGAGCCATCTCTCCAGCCCTGTTTAAATGGT</w:t>
            </w:r>
          </w:p>
        </w:tc>
      </w:tr>
      <w:tr w:rsidR="00582628" w:rsidTr="0059223B">
        <w:tc>
          <w:tcPr>
            <w:tcW w:w="1128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216B3C">
              <w:rPr>
                <w:rFonts w:ascii="Times New Roman" w:hAnsi="Times New Roman" w:cs="Times New Roman"/>
              </w:rPr>
              <w:t>mmu_circ_0008542-MUT</w:t>
            </w:r>
          </w:p>
        </w:tc>
        <w:tc>
          <w:tcPr>
            <w:tcW w:w="7372" w:type="dxa"/>
            <w:gridSpan w:val="2"/>
          </w:tcPr>
          <w:p w:rsidR="00582628" w:rsidRDefault="00582628" w:rsidP="0005374F">
            <w:r w:rsidRPr="00216B3C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CCTCTGGAAGAGTTCTTAAGTCCTAGTGTTCTTATGACGGGAGCCAAGAGAGGTGCCCTGTTTAAATGGT</w:t>
            </w:r>
          </w:p>
        </w:tc>
      </w:tr>
      <w:tr w:rsidR="00582628" w:rsidTr="0059223B">
        <w:tc>
          <w:tcPr>
            <w:tcW w:w="1128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216B3C">
              <w:rPr>
                <w:rFonts w:ascii="Times New Roman" w:hAnsi="Times New Roman" w:cs="Times New Roman"/>
              </w:rPr>
              <w:t>Tnfrsf11a-WT-mmu-miR-185-5p</w:t>
            </w:r>
          </w:p>
        </w:tc>
        <w:tc>
          <w:tcPr>
            <w:tcW w:w="7372" w:type="dxa"/>
            <w:gridSpan w:val="2"/>
          </w:tcPr>
          <w:p w:rsidR="00582628" w:rsidRDefault="00582628" w:rsidP="0005374F">
            <w:r w:rsidRPr="00216B3C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GAGCTCAAACCCCACACCCAGGACTATCATCATCTCTCCATGCCTACTTCTTTTTTGCTGTACTTCCCTT</w:t>
            </w:r>
          </w:p>
        </w:tc>
      </w:tr>
      <w:tr w:rsidR="00582628" w:rsidTr="0059223B">
        <w:tc>
          <w:tcPr>
            <w:tcW w:w="1128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216B3C">
              <w:rPr>
                <w:rFonts w:ascii="Times New Roman" w:hAnsi="Times New Roman" w:cs="Times New Roman"/>
              </w:rPr>
              <w:t>Tnfrsf11a-MUT-mmu-miR-185-5p</w:t>
            </w:r>
          </w:p>
        </w:tc>
        <w:tc>
          <w:tcPr>
            <w:tcW w:w="7372" w:type="dxa"/>
            <w:gridSpan w:val="2"/>
          </w:tcPr>
          <w:p w:rsidR="00582628" w:rsidRPr="00C96830" w:rsidRDefault="00582628" w:rsidP="0005374F">
            <w:pP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216B3C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GAGCTCAAACCCCACACCCAGGACTATCATCAAGAGAGGTTGCCTACTTCTTTTTTGCTGTACTTCCCTT</w:t>
            </w:r>
          </w:p>
        </w:tc>
      </w:tr>
    </w:tbl>
    <w:p w:rsidR="00582628" w:rsidRDefault="00582628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Cs w:val="28"/>
        </w:rPr>
      </w:pPr>
    </w:p>
    <w:p w:rsidR="00582628" w:rsidRPr="00F87C83" w:rsidRDefault="00582628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Table S</w:t>
      </w:r>
      <w:r w:rsidR="00BE262D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5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 Specific primers</w:t>
      </w:r>
      <w:r w:rsidRPr="00F87C83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or the m6A-modified RNA fragments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32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in</w:t>
      </w:r>
      <w:r w:rsidRPr="00F87C83">
        <w:rPr>
          <w:rFonts w:ascii="Times New Roman" w:hAnsi="Times New Roman" w:cs="Times New Roman"/>
          <w:noProof/>
          <w:color w:val="000000" w:themeColor="text1"/>
          <w:kern w:val="0"/>
          <w:sz w:val="32"/>
          <w:szCs w:val="28"/>
        </w:rPr>
        <w:t xml:space="preserve"> 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circ_0008542.</w:t>
      </w:r>
    </w:p>
    <w:p w:rsidR="00582628" w:rsidRPr="00BE262D" w:rsidRDefault="00582628" w:rsidP="00A817F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Cs w:val="28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769"/>
        <w:gridCol w:w="3122"/>
      </w:tblGrid>
      <w:tr w:rsidR="00582628" w:rsidTr="0005374F">
        <w:tc>
          <w:tcPr>
            <w:tcW w:w="2405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mmu_circ_0008542</w:t>
            </w:r>
            <w:r>
              <w:rPr>
                <w:rFonts w:ascii="Times New Roman" w:hAnsi="Times New Roman" w:cs="Times New Roman"/>
              </w:rPr>
              <w:t>-</w:t>
            </w:r>
            <w:r w:rsidRPr="007F26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69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 xml:space="preserve">F: CCAAAGCCAGACAGGAAGCT </w:t>
            </w:r>
            <w:r w:rsidRPr="007F262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122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R</w:t>
            </w:r>
            <w:r w:rsidRPr="007F2627">
              <w:rPr>
                <w:rFonts w:ascii="Times New Roman" w:hAnsi="Times New Roman" w:cs="Times New Roman" w:hint="eastAsia"/>
              </w:rPr>
              <w:t>:</w:t>
            </w:r>
            <w:r w:rsidRPr="007F2627">
              <w:rPr>
                <w:rFonts w:ascii="Times New Roman" w:hAnsi="Times New Roman" w:cs="Times New Roman"/>
              </w:rPr>
              <w:t xml:space="preserve"> GCTTCTGCAGCTCCATCATC</w:t>
            </w:r>
          </w:p>
        </w:tc>
      </w:tr>
      <w:tr w:rsidR="00582628" w:rsidTr="0005374F">
        <w:tc>
          <w:tcPr>
            <w:tcW w:w="2405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mmu_circ_0008542</w:t>
            </w:r>
            <w:r>
              <w:rPr>
                <w:rFonts w:ascii="Times New Roman" w:hAnsi="Times New Roman" w:cs="Times New Roman"/>
              </w:rPr>
              <w:t>-</w:t>
            </w:r>
            <w:r w:rsidRPr="007F2627">
              <w:rPr>
                <w:rFonts w:ascii="Times New Roman" w:hAnsi="Times New Roman" w:cs="Times New Roman" w:hint="eastAsia"/>
              </w:rPr>
              <w:t>345</w:t>
            </w:r>
          </w:p>
        </w:tc>
        <w:tc>
          <w:tcPr>
            <w:tcW w:w="2769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F: TCAGATGATGGAGCTGCAGA</w:t>
            </w:r>
          </w:p>
        </w:tc>
        <w:tc>
          <w:tcPr>
            <w:tcW w:w="3122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 xml:space="preserve">R: GACTCTGCGGCGTCTTCAT  </w:t>
            </w:r>
            <w:r w:rsidRPr="007F2627">
              <w:rPr>
                <w:rFonts w:ascii="Times New Roman" w:hAnsi="Times New Roman" w:cs="Times New Roman"/>
              </w:rPr>
              <w:br/>
            </w:r>
          </w:p>
        </w:tc>
      </w:tr>
      <w:tr w:rsidR="00582628" w:rsidTr="0005374F">
        <w:tc>
          <w:tcPr>
            <w:tcW w:w="2405" w:type="dxa"/>
            <w:shd w:val="clear" w:color="auto" w:fill="auto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mmu_circ_0008542</w:t>
            </w:r>
            <w:r>
              <w:rPr>
                <w:rFonts w:ascii="Times New Roman" w:hAnsi="Times New Roman" w:cs="Times New Roman"/>
              </w:rPr>
              <w:t>-</w:t>
            </w:r>
            <w:r w:rsidRPr="007F262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69" w:type="dxa"/>
            <w:shd w:val="clear" w:color="auto" w:fill="auto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 xml:space="preserve">F: AATGAAGACGCCGCAGAGTC   </w:t>
            </w:r>
            <w:r w:rsidRPr="007F262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122" w:type="dxa"/>
            <w:shd w:val="clear" w:color="auto" w:fill="auto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 xml:space="preserve">R: TGTTAAGGATTTTTGCCATGGC </w:t>
            </w:r>
            <w:r w:rsidRPr="007F2627">
              <w:rPr>
                <w:rFonts w:ascii="Times New Roman" w:hAnsi="Times New Roman" w:cs="Times New Roman"/>
              </w:rPr>
              <w:br/>
            </w:r>
          </w:p>
        </w:tc>
      </w:tr>
      <w:tr w:rsidR="00582628" w:rsidTr="0005374F">
        <w:tc>
          <w:tcPr>
            <w:tcW w:w="2405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mmu_circ_0008542</w:t>
            </w:r>
            <w:r>
              <w:rPr>
                <w:rFonts w:ascii="Times New Roman" w:hAnsi="Times New Roman" w:cs="Times New Roman"/>
              </w:rPr>
              <w:t>-</w:t>
            </w:r>
            <w:r w:rsidRPr="007F262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769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 xml:space="preserve">F: CCAATTCAGGCTGGGCAGAT </w:t>
            </w:r>
            <w:r w:rsidRPr="007F262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122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R: TGAGGATGGTGGCTTTGCTT</w:t>
            </w:r>
          </w:p>
        </w:tc>
      </w:tr>
      <w:tr w:rsidR="00582628" w:rsidTr="0005374F">
        <w:tc>
          <w:tcPr>
            <w:tcW w:w="2405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mmu_circ_0008542</w:t>
            </w:r>
            <w:r>
              <w:rPr>
                <w:rFonts w:ascii="Times New Roman" w:hAnsi="Times New Roman" w:cs="Times New Roman"/>
              </w:rPr>
              <w:t>-</w:t>
            </w:r>
            <w:r w:rsidRPr="007F262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769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F: CCAGATTCTAGGGAGGGAAAGC</w:t>
            </w:r>
          </w:p>
        </w:tc>
        <w:tc>
          <w:tcPr>
            <w:tcW w:w="3122" w:type="dxa"/>
          </w:tcPr>
          <w:p w:rsidR="00582628" w:rsidRPr="007F2627" w:rsidRDefault="00582628" w:rsidP="0005374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R: CTCGGAGCTGACCCGCAG</w:t>
            </w:r>
          </w:p>
        </w:tc>
      </w:tr>
      <w:tr w:rsidR="00582628" w:rsidTr="0005374F">
        <w:tc>
          <w:tcPr>
            <w:tcW w:w="2405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lastRenderedPageBreak/>
              <w:t>mmu_circ_0008542</w:t>
            </w:r>
            <w:r>
              <w:rPr>
                <w:rFonts w:ascii="Times New Roman" w:hAnsi="Times New Roman" w:cs="Times New Roman"/>
              </w:rPr>
              <w:t>-</w:t>
            </w:r>
            <w:r w:rsidRPr="007F2627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769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F: CACATACTGGCAGCTCTCCA</w:t>
            </w:r>
          </w:p>
        </w:tc>
        <w:tc>
          <w:tcPr>
            <w:tcW w:w="3122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R: TCTGTGTGCCTTCTGAGAGG</w:t>
            </w:r>
          </w:p>
        </w:tc>
      </w:tr>
      <w:tr w:rsidR="00582628" w:rsidTr="0005374F">
        <w:tc>
          <w:tcPr>
            <w:tcW w:w="2405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mmu_circ_0008542</w:t>
            </w:r>
            <w:r>
              <w:rPr>
                <w:rFonts w:ascii="Times New Roman" w:hAnsi="Times New Roman" w:cs="Times New Roman"/>
              </w:rPr>
              <w:t>-</w:t>
            </w:r>
            <w:r w:rsidRPr="007F2627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769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>F: CTGTGCAGAGTGAAGCCAGA</w:t>
            </w:r>
          </w:p>
        </w:tc>
        <w:tc>
          <w:tcPr>
            <w:tcW w:w="3122" w:type="dxa"/>
          </w:tcPr>
          <w:p w:rsidR="00582628" w:rsidRPr="007F2627" w:rsidRDefault="00582628" w:rsidP="0005374F">
            <w:pPr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/>
              </w:rPr>
              <w:t xml:space="preserve">R: CCCTTGTCGCAATCCTCTGA </w:t>
            </w:r>
            <w:r w:rsidRPr="007F2627">
              <w:rPr>
                <w:rFonts w:ascii="Times New Roman" w:hAnsi="Times New Roman" w:cs="Times New Roman"/>
              </w:rPr>
              <w:br/>
            </w:r>
          </w:p>
        </w:tc>
      </w:tr>
    </w:tbl>
    <w:p w:rsidR="007F4E0F" w:rsidRDefault="007F4E0F"/>
    <w:sectPr w:rsidR="007F4E0F" w:rsidSect="00834B3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4E65" w:rsidRDefault="00C14E65" w:rsidP="00582628">
      <w:r>
        <w:separator/>
      </w:r>
    </w:p>
  </w:endnote>
  <w:endnote w:type="continuationSeparator" w:id="0">
    <w:p w:rsidR="00C14E65" w:rsidRDefault="00C14E65" w:rsidP="00582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5682317"/>
      <w:docPartObj>
        <w:docPartGallery w:val="Page Numbers (Bottom of Page)"/>
        <w:docPartUnique/>
      </w:docPartObj>
    </w:sdtPr>
    <w:sdtEndPr/>
    <w:sdtContent>
      <w:p w:rsidR="009F6A1F" w:rsidRDefault="009F6A1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242F" w:rsidRPr="0088242F">
          <w:rPr>
            <w:noProof/>
            <w:lang w:val="zh-CN"/>
          </w:rPr>
          <w:t>4</w:t>
        </w:r>
        <w:r>
          <w:fldChar w:fldCharType="end"/>
        </w:r>
      </w:p>
    </w:sdtContent>
  </w:sdt>
  <w:p w:rsidR="009F6A1F" w:rsidRDefault="009F6A1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4E65" w:rsidRDefault="00C14E65" w:rsidP="00582628">
      <w:r>
        <w:separator/>
      </w:r>
    </w:p>
  </w:footnote>
  <w:footnote w:type="continuationSeparator" w:id="0">
    <w:p w:rsidR="00C14E65" w:rsidRDefault="00C14E65" w:rsidP="00582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A36"/>
    <w:rsid w:val="000067A6"/>
    <w:rsid w:val="00050685"/>
    <w:rsid w:val="0005374F"/>
    <w:rsid w:val="000575B7"/>
    <w:rsid w:val="00091401"/>
    <w:rsid w:val="000B20DF"/>
    <w:rsid w:val="000C2DB0"/>
    <w:rsid w:val="000D1132"/>
    <w:rsid w:val="000D2682"/>
    <w:rsid w:val="00101A4E"/>
    <w:rsid w:val="0011060B"/>
    <w:rsid w:val="00111093"/>
    <w:rsid w:val="001539DA"/>
    <w:rsid w:val="001722B3"/>
    <w:rsid w:val="001816A3"/>
    <w:rsid w:val="001909B0"/>
    <w:rsid w:val="001E6884"/>
    <w:rsid w:val="001F2BE4"/>
    <w:rsid w:val="00267660"/>
    <w:rsid w:val="00284AC1"/>
    <w:rsid w:val="00294C2C"/>
    <w:rsid w:val="003372FD"/>
    <w:rsid w:val="00337B83"/>
    <w:rsid w:val="00353DBA"/>
    <w:rsid w:val="003B189E"/>
    <w:rsid w:val="003C6FC1"/>
    <w:rsid w:val="003D3898"/>
    <w:rsid w:val="004029B8"/>
    <w:rsid w:val="00456666"/>
    <w:rsid w:val="00464BF6"/>
    <w:rsid w:val="004C0787"/>
    <w:rsid w:val="004C210D"/>
    <w:rsid w:val="004F6E80"/>
    <w:rsid w:val="00503469"/>
    <w:rsid w:val="00557D98"/>
    <w:rsid w:val="00582628"/>
    <w:rsid w:val="0059223B"/>
    <w:rsid w:val="005A5DD8"/>
    <w:rsid w:val="005A7561"/>
    <w:rsid w:val="006210EF"/>
    <w:rsid w:val="006759CE"/>
    <w:rsid w:val="00680E33"/>
    <w:rsid w:val="006979BE"/>
    <w:rsid w:val="006F0A36"/>
    <w:rsid w:val="006F628C"/>
    <w:rsid w:val="007178D7"/>
    <w:rsid w:val="00734BF1"/>
    <w:rsid w:val="00777759"/>
    <w:rsid w:val="00796F46"/>
    <w:rsid w:val="007B3F9F"/>
    <w:rsid w:val="007D10CA"/>
    <w:rsid w:val="007F4E0F"/>
    <w:rsid w:val="008261BD"/>
    <w:rsid w:val="00834B31"/>
    <w:rsid w:val="00835D61"/>
    <w:rsid w:val="00872FAC"/>
    <w:rsid w:val="0088242F"/>
    <w:rsid w:val="008C3C7D"/>
    <w:rsid w:val="008F7AC6"/>
    <w:rsid w:val="00925720"/>
    <w:rsid w:val="00931125"/>
    <w:rsid w:val="009A030C"/>
    <w:rsid w:val="009A3A5B"/>
    <w:rsid w:val="009A4B09"/>
    <w:rsid w:val="009B5E38"/>
    <w:rsid w:val="009C5AAE"/>
    <w:rsid w:val="009F6A1F"/>
    <w:rsid w:val="00A24E15"/>
    <w:rsid w:val="00A376DF"/>
    <w:rsid w:val="00A7059F"/>
    <w:rsid w:val="00A760F8"/>
    <w:rsid w:val="00A817F8"/>
    <w:rsid w:val="00AA4749"/>
    <w:rsid w:val="00AA7F8E"/>
    <w:rsid w:val="00AB205B"/>
    <w:rsid w:val="00AC7764"/>
    <w:rsid w:val="00AF6549"/>
    <w:rsid w:val="00B22A07"/>
    <w:rsid w:val="00B37E94"/>
    <w:rsid w:val="00BE262D"/>
    <w:rsid w:val="00BF16B9"/>
    <w:rsid w:val="00BF6E64"/>
    <w:rsid w:val="00C03EA7"/>
    <w:rsid w:val="00C1422E"/>
    <w:rsid w:val="00C14E65"/>
    <w:rsid w:val="00C23606"/>
    <w:rsid w:val="00C300B8"/>
    <w:rsid w:val="00C321F3"/>
    <w:rsid w:val="00C32B2A"/>
    <w:rsid w:val="00C9485D"/>
    <w:rsid w:val="00CC59C3"/>
    <w:rsid w:val="00D0732C"/>
    <w:rsid w:val="00D51F48"/>
    <w:rsid w:val="00D77719"/>
    <w:rsid w:val="00D9388D"/>
    <w:rsid w:val="00E457BE"/>
    <w:rsid w:val="00E6712F"/>
    <w:rsid w:val="00E77D9A"/>
    <w:rsid w:val="00ED0264"/>
    <w:rsid w:val="00F73279"/>
    <w:rsid w:val="00F87C83"/>
    <w:rsid w:val="00FA41E4"/>
    <w:rsid w:val="00FB0769"/>
    <w:rsid w:val="00FC700D"/>
    <w:rsid w:val="00FD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E1B7A7F-C33E-42FE-8C5E-6C3860D0D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2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2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26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2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2628"/>
    <w:rPr>
      <w:sz w:val="18"/>
      <w:szCs w:val="18"/>
    </w:rPr>
  </w:style>
  <w:style w:type="table" w:styleId="a5">
    <w:name w:val="Table Grid"/>
    <w:basedOn w:val="a1"/>
    <w:uiPriority w:val="39"/>
    <w:rsid w:val="00582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834B31"/>
  </w:style>
  <w:style w:type="paragraph" w:styleId="a7">
    <w:name w:val="Normal (Web)"/>
    <w:basedOn w:val="a"/>
    <w:uiPriority w:val="99"/>
    <w:unhideWhenUsed/>
    <w:rsid w:val="004566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ED0264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D0264"/>
    <w:rPr>
      <w:color w:val="800080"/>
      <w:u w:val="single"/>
    </w:rPr>
  </w:style>
  <w:style w:type="paragraph" w:customStyle="1" w:styleId="font5">
    <w:name w:val="font5"/>
    <w:basedOn w:val="a"/>
    <w:rsid w:val="00ED02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D026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ED026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3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2</Pages>
  <Words>3634</Words>
  <Characters>20716</Characters>
  <Application>Microsoft Office Word</Application>
  <DocSecurity>0</DocSecurity>
  <Lines>172</Lines>
  <Paragraphs>48</Paragraphs>
  <ScaleCrop>false</ScaleCrop>
  <Company/>
  <LinksUpToDate>false</LinksUpToDate>
  <CharactersWithSpaces>24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7</cp:revision>
  <dcterms:created xsi:type="dcterms:W3CDTF">2020-11-11T09:16:00Z</dcterms:created>
  <dcterms:modified xsi:type="dcterms:W3CDTF">2021-06-08T03:38:00Z</dcterms:modified>
</cp:coreProperties>
</file>